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B35" w:rsidRPr="00053B35" w:rsidRDefault="00053B35" w:rsidP="00053B3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  <w:bookmarkStart w:id="0" w:name="_GoBack"/>
      <w:bookmarkEnd w:id="0"/>
    </w:p>
    <w:p w:rsidR="00053B35" w:rsidRDefault="00053B35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B42DF" w:rsidRDefault="001E73EB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F5D4B">
        <w:rPr>
          <w:rFonts w:ascii="Times New Roman" w:hAnsi="Times New Roman" w:cs="Times New Roman"/>
          <w:b/>
          <w:sz w:val="24"/>
          <w:szCs w:val="24"/>
        </w:rPr>
        <w:t xml:space="preserve">Word lists for </w:t>
      </w:r>
      <w:r w:rsidR="00E44AD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F5D4B">
        <w:rPr>
          <w:rFonts w:ascii="Times New Roman" w:hAnsi="Times New Roman" w:cs="Times New Roman"/>
          <w:b/>
          <w:sz w:val="24"/>
          <w:szCs w:val="24"/>
        </w:rPr>
        <w:t>false memory task</w:t>
      </w:r>
    </w:p>
    <w:p w:rsidR="00AF5D4B" w:rsidRPr="00AF5D4B" w:rsidRDefault="00AF5D4B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361"/>
        <w:gridCol w:w="1220"/>
        <w:gridCol w:w="1220"/>
        <w:gridCol w:w="1220"/>
        <w:gridCol w:w="1220"/>
        <w:gridCol w:w="1220"/>
      </w:tblGrid>
      <w:tr w:rsidR="001E73EB" w:rsidRPr="00AF5D4B" w:rsidTr="001E73EB">
        <w:tc>
          <w:tcPr>
            <w:tcW w:w="1555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List 1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List 2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List 3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List 4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 5 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List 6</w:t>
            </w:r>
          </w:p>
        </w:tc>
      </w:tr>
      <w:tr w:rsidR="001E73EB" w:rsidRPr="00AF5D4B" w:rsidTr="001E73EB">
        <w:tc>
          <w:tcPr>
            <w:tcW w:w="1555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Word list</w:t>
            </w:r>
          </w:p>
        </w:tc>
        <w:tc>
          <w:tcPr>
            <w:tcW w:w="1361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Grap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Pillow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Dream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overs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heets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andy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Ice cream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Tast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Nic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 xml:space="preserve">Sour 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ookies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Toes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hoes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ocks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Jumping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Ankl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Wheel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rol</w:t>
            </w:r>
            <w:r w:rsidR="00AF5D4B" w:rsidRPr="00AF5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Window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eat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Engin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teering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Drive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hot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heckup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</w:p>
        </w:tc>
      </w:tr>
      <w:tr w:rsidR="001E73EB" w:rsidRPr="00AF5D4B" w:rsidTr="001E73EB">
        <w:tc>
          <w:tcPr>
            <w:tcW w:w="1555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Critical lure</w:t>
            </w:r>
          </w:p>
        </w:tc>
        <w:tc>
          <w:tcPr>
            <w:tcW w:w="1361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Foot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</w:tr>
      <w:tr w:rsidR="001E73EB" w:rsidRPr="00AF5D4B" w:rsidTr="001E73EB">
        <w:tc>
          <w:tcPr>
            <w:tcW w:w="1555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True</w:t>
            </w:r>
          </w:p>
        </w:tc>
        <w:tc>
          <w:tcPr>
            <w:tcW w:w="1361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andy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Taste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Toes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ocks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Wheel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1220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:rsidR="001E73EB" w:rsidRPr="00AF5D4B" w:rsidRDefault="001E73E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</w:tc>
      </w:tr>
      <w:tr w:rsidR="001E73EB" w:rsidRPr="00AF5D4B" w:rsidTr="001E73EB">
        <w:tc>
          <w:tcPr>
            <w:tcW w:w="1555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Distant false</w:t>
            </w:r>
          </w:p>
        </w:tc>
        <w:tc>
          <w:tcPr>
            <w:tcW w:w="1361" w:type="dxa"/>
          </w:tcPr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owl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asket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Peace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Yawn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t</w:t>
            </w:r>
          </w:p>
          <w:p w:rsidR="003754F0" w:rsidRPr="00AF5D4B" w:rsidRDefault="00AF5D4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</w:p>
          <w:p w:rsidR="003754F0" w:rsidRPr="00AF5D4B" w:rsidRDefault="00AF5D4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mell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us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ure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Office</w:t>
            </w:r>
          </w:p>
        </w:tc>
      </w:tr>
      <w:tr w:rsidR="001E73EB" w:rsidRPr="00AF5D4B" w:rsidTr="001E73EB">
        <w:tc>
          <w:tcPr>
            <w:tcW w:w="1555" w:type="dxa"/>
          </w:tcPr>
          <w:p w:rsidR="001E73EB" w:rsidRPr="00AF5D4B" w:rsidRDefault="001E73EB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b/>
                <w:sz w:val="24"/>
                <w:szCs w:val="24"/>
              </w:rPr>
              <w:t>Unrelated false</w:t>
            </w:r>
          </w:p>
        </w:tc>
        <w:tc>
          <w:tcPr>
            <w:tcW w:w="1361" w:type="dxa"/>
          </w:tcPr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Coal</w:t>
            </w:r>
          </w:p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ister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Kitten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yal</w:t>
            </w:r>
          </w:p>
        </w:tc>
        <w:tc>
          <w:tcPr>
            <w:tcW w:w="1220" w:type="dxa"/>
          </w:tcPr>
          <w:p w:rsidR="00AF5D4B" w:rsidRPr="00AF5D4B" w:rsidRDefault="00AF5D4B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Knitting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1220" w:type="dxa"/>
          </w:tcPr>
          <w:p w:rsidR="001E73EB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Shutter</w:t>
            </w:r>
          </w:p>
          <w:p w:rsidR="003754F0" w:rsidRPr="00AF5D4B" w:rsidRDefault="003754F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4B">
              <w:rPr>
                <w:rFonts w:ascii="Times New Roman" w:hAnsi="Times New Roman" w:cs="Times New Roman"/>
                <w:sz w:val="24"/>
                <w:szCs w:val="24"/>
              </w:rPr>
              <w:t>Toast</w:t>
            </w:r>
          </w:p>
        </w:tc>
      </w:tr>
    </w:tbl>
    <w:p w:rsidR="003754F0" w:rsidRPr="00AF5D4B" w:rsidRDefault="003754F0" w:rsidP="00AF5D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5D4B" w:rsidRPr="00AF5D4B" w:rsidRDefault="00AF5D4B" w:rsidP="00AF5D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5D4B">
        <w:rPr>
          <w:rFonts w:ascii="Times New Roman" w:hAnsi="Times New Roman" w:cs="Times New Roman"/>
          <w:sz w:val="24"/>
          <w:szCs w:val="24"/>
        </w:rPr>
        <w:t xml:space="preserve">* The word ‘gas’ used by Metzger et al. (2008) was </w:t>
      </w:r>
      <w:r>
        <w:rPr>
          <w:rFonts w:ascii="Times New Roman" w:hAnsi="Times New Roman" w:cs="Times New Roman"/>
          <w:sz w:val="24"/>
          <w:szCs w:val="24"/>
        </w:rPr>
        <w:t>substituted for</w:t>
      </w:r>
      <w:r w:rsidRPr="00AF5D4B">
        <w:rPr>
          <w:rFonts w:ascii="Times New Roman" w:hAnsi="Times New Roman" w:cs="Times New Roman"/>
          <w:sz w:val="24"/>
          <w:szCs w:val="24"/>
        </w:rPr>
        <w:t xml:space="preserve"> ‘petrol’ for British English-speaking children.</w:t>
      </w:r>
    </w:p>
    <w:p w:rsidR="003754F0" w:rsidRDefault="00AF5D4B" w:rsidP="00AF5D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5D4B">
        <w:rPr>
          <w:rFonts w:ascii="Times New Roman" w:hAnsi="Times New Roman" w:cs="Times New Roman"/>
          <w:sz w:val="24"/>
          <w:szCs w:val="24"/>
        </w:rPr>
        <w:t>Note. The order of word presentation was counterbalanced across children.</w:t>
      </w:r>
    </w:p>
    <w:p w:rsidR="00A2692F" w:rsidRDefault="00A269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253A0" w:rsidRDefault="00A2692F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Robustness checks for </w:t>
      </w:r>
      <w:r w:rsidR="002253A0">
        <w:rPr>
          <w:rFonts w:ascii="Times New Roman" w:hAnsi="Times New Roman" w:cs="Times New Roman"/>
          <w:b/>
          <w:sz w:val="24"/>
          <w:szCs w:val="24"/>
        </w:rPr>
        <w:t>Bayesian independent samples t-tests: Visual extrapolation tasks</w:t>
      </w:r>
    </w:p>
    <w:p w:rsidR="002253A0" w:rsidRDefault="002253A0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3943"/>
        <w:gridCol w:w="3944"/>
      </w:tblGrid>
      <w:tr w:rsidR="002253A0" w:rsidTr="002253A0">
        <w:tc>
          <w:tcPr>
            <w:tcW w:w="1129" w:type="dxa"/>
          </w:tcPr>
          <w:p w:rsidR="002253A0" w:rsidRDefault="002253A0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clusion Duration</w:t>
            </w:r>
          </w:p>
        </w:tc>
        <w:tc>
          <w:tcPr>
            <w:tcW w:w="3943" w:type="dxa"/>
          </w:tcPr>
          <w:p w:rsidR="002253A0" w:rsidRDefault="002253A0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3944" w:type="dxa"/>
          </w:tcPr>
          <w:p w:rsidR="002253A0" w:rsidRDefault="002253A0" w:rsidP="00AF5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umulation</w:t>
            </w:r>
          </w:p>
        </w:tc>
      </w:tr>
      <w:tr w:rsidR="002253A0" w:rsidTr="002253A0">
        <w:tc>
          <w:tcPr>
            <w:tcW w:w="1129" w:type="dxa"/>
          </w:tcPr>
          <w:p w:rsidR="002253A0" w:rsidRPr="002253A0" w:rsidRDefault="002253A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A0">
              <w:rPr>
                <w:rFonts w:ascii="Times New Roman" w:hAnsi="Times New Roman" w:cs="Times New Roman"/>
                <w:sz w:val="24"/>
                <w:szCs w:val="24"/>
              </w:rPr>
              <w:t>1000 ms</w:t>
            </w:r>
          </w:p>
        </w:tc>
        <w:tc>
          <w:tcPr>
            <w:tcW w:w="3943" w:type="dxa"/>
          </w:tcPr>
          <w:p w:rsidR="002253A0" w:rsidRPr="002253A0" w:rsidRDefault="002253A0" w:rsidP="002253A0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3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527200" cy="1908000"/>
                  <wp:effectExtent l="0" t="0" r="6985" b="0"/>
                  <wp:docPr id="1" name="Picture 1" descr="C:\Users\cmanning\AppData\Local\JASP\temp\clipboard\resources\5\_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manning\AppData\Local\JASP\temp\clipboard\resources\5\_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2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</w:tcPr>
          <w:p w:rsidR="002253A0" w:rsidRPr="002253A0" w:rsidRDefault="002253A0" w:rsidP="002253A0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3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527200" cy="1908000"/>
                  <wp:effectExtent l="0" t="0" r="6985" b="0"/>
                  <wp:docPr id="4" name="Picture 4" descr="C:\Users\cmanning\AppData\Local\JASP\temp\clipboard\resources\5\_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cmanning\AppData\Local\JASP\temp\clipboard\resources\5\_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2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53A0" w:rsidTr="002253A0">
        <w:tc>
          <w:tcPr>
            <w:tcW w:w="1129" w:type="dxa"/>
          </w:tcPr>
          <w:p w:rsidR="002253A0" w:rsidRPr="002253A0" w:rsidRDefault="002253A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A0">
              <w:rPr>
                <w:rFonts w:ascii="Times New Roman" w:hAnsi="Times New Roman" w:cs="Times New Roman"/>
                <w:sz w:val="24"/>
                <w:szCs w:val="24"/>
              </w:rPr>
              <w:t>2000 ms</w:t>
            </w:r>
          </w:p>
        </w:tc>
        <w:tc>
          <w:tcPr>
            <w:tcW w:w="3943" w:type="dxa"/>
          </w:tcPr>
          <w:p w:rsidR="002253A0" w:rsidRPr="002253A0" w:rsidRDefault="002253A0" w:rsidP="002253A0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3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527200" cy="1908000"/>
                  <wp:effectExtent l="0" t="0" r="0" b="0"/>
                  <wp:docPr id="2" name="Picture 2" descr="C:\Users\cmanning\AppData\Local\JASP\temp\clipboard\resources\5\_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cmanning\AppData\Local\JASP\temp\clipboard\resources\5\_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2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</w:tcPr>
          <w:p w:rsidR="002253A0" w:rsidRPr="002253A0" w:rsidRDefault="002253A0" w:rsidP="002253A0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3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527200" cy="1908000"/>
                  <wp:effectExtent l="0" t="0" r="0" b="0"/>
                  <wp:docPr id="6" name="Picture 6" descr="C:\Users\cmanning\AppData\Local\JASP\temp\clipboard\resources\5\_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cmanning\AppData\Local\JASP\temp\clipboard\resources\5\_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2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53A0" w:rsidTr="002253A0">
        <w:tc>
          <w:tcPr>
            <w:tcW w:w="1129" w:type="dxa"/>
          </w:tcPr>
          <w:p w:rsidR="002253A0" w:rsidRPr="002253A0" w:rsidRDefault="002253A0" w:rsidP="00AF5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A0">
              <w:rPr>
                <w:rFonts w:ascii="Times New Roman" w:hAnsi="Times New Roman" w:cs="Times New Roman"/>
                <w:sz w:val="24"/>
                <w:szCs w:val="24"/>
              </w:rPr>
              <w:t>4000 ms</w:t>
            </w:r>
          </w:p>
        </w:tc>
        <w:tc>
          <w:tcPr>
            <w:tcW w:w="3943" w:type="dxa"/>
          </w:tcPr>
          <w:p w:rsidR="002253A0" w:rsidRPr="002253A0" w:rsidRDefault="002253A0" w:rsidP="002253A0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3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527200" cy="1908000"/>
                  <wp:effectExtent l="0" t="0" r="6985" b="0"/>
                  <wp:docPr id="3" name="Picture 3" descr="C:\Users\cmanning\AppData\Local\JASP\temp\clipboard\resources\5\_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cmanning\AppData\Local\JASP\temp\clipboard\resources\5\_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2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</w:tcPr>
          <w:p w:rsidR="002253A0" w:rsidRPr="002253A0" w:rsidRDefault="002253A0" w:rsidP="002253A0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3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527200" cy="1908000"/>
                  <wp:effectExtent l="0" t="0" r="6985" b="0"/>
                  <wp:docPr id="7" name="Picture 7" descr="C:\Users\cmanning\AppData\Local\JASP\temp\clipboard\resources\5\_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cmanning\AppData\Local\JASP\temp\clipboard\resources\5\_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2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C087F" w:rsidRDefault="009C087F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C087F" w:rsidRDefault="009C08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C087F" w:rsidRDefault="009C087F" w:rsidP="009C08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obustness checks for Bayesian independent samples t-tests: False memory task</w:t>
      </w:r>
    </w:p>
    <w:p w:rsidR="009C087F" w:rsidRDefault="009C087F" w:rsidP="009C08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4536"/>
      </w:tblGrid>
      <w:tr w:rsidR="001E4485" w:rsidTr="00F55B0F">
        <w:tc>
          <w:tcPr>
            <w:tcW w:w="1696" w:type="dxa"/>
          </w:tcPr>
          <w:p w:rsidR="001E4485" w:rsidRPr="002253A0" w:rsidRDefault="001E4485" w:rsidP="00C9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se memory d’</w:t>
            </w:r>
          </w:p>
        </w:tc>
        <w:tc>
          <w:tcPr>
            <w:tcW w:w="4536" w:type="dxa"/>
          </w:tcPr>
          <w:p w:rsidR="001E4485" w:rsidRPr="001E4485" w:rsidRDefault="00E44ADC" w:rsidP="001E4485">
            <w:r>
              <w:rPr>
                <w:noProof/>
                <w:lang w:eastAsia="en-GB"/>
              </w:rPr>
              <w:drawing>
                <wp:inline distT="0" distB="0" distL="0" distR="0">
                  <wp:extent cx="2862000" cy="2160000"/>
                  <wp:effectExtent l="0" t="0" r="0" b="0"/>
                  <wp:docPr id="5" name="Picture 5" descr="C:\Users\cmanning\AppData\Local\JASP\temp\clipboard\resources\1\_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manning\AppData\Local\JASP\temp\clipboard\resources\1\_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4485" w:rsidTr="00F55B0F">
        <w:tc>
          <w:tcPr>
            <w:tcW w:w="1696" w:type="dxa"/>
          </w:tcPr>
          <w:p w:rsidR="001E4485" w:rsidRPr="002253A0" w:rsidRDefault="001E4485" w:rsidP="00C9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d’</w:t>
            </w:r>
          </w:p>
        </w:tc>
        <w:tc>
          <w:tcPr>
            <w:tcW w:w="4536" w:type="dxa"/>
          </w:tcPr>
          <w:p w:rsidR="001E4485" w:rsidRPr="002253A0" w:rsidRDefault="001E4485" w:rsidP="00C953A2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448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862000" cy="2160000"/>
                  <wp:effectExtent l="0" t="0" r="0" b="0"/>
                  <wp:docPr id="14" name="Picture 14" descr="C:\Users\cmanning\AppData\Local\JASP\temp\clipboard\resources\1\_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cmanning\AppData\Local\JASP\temp\clipboard\resources\1\_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4485" w:rsidTr="00F55B0F">
        <w:tc>
          <w:tcPr>
            <w:tcW w:w="1696" w:type="dxa"/>
          </w:tcPr>
          <w:p w:rsidR="001E4485" w:rsidRPr="002253A0" w:rsidRDefault="001E4485" w:rsidP="00C9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lure rejection</w:t>
            </w:r>
          </w:p>
        </w:tc>
        <w:tc>
          <w:tcPr>
            <w:tcW w:w="4536" w:type="dxa"/>
          </w:tcPr>
          <w:p w:rsidR="001E4485" w:rsidRPr="002253A0" w:rsidRDefault="001E4485" w:rsidP="00C953A2">
            <w:pPr>
              <w:spacing w:after="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448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862000" cy="2160000"/>
                  <wp:effectExtent l="0" t="0" r="0" b="0"/>
                  <wp:docPr id="16" name="Picture 16" descr="C:\Users\cmanning\AppData\Local\JASP\temp\clipboard\resources\1\_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cmanning\AppData\Local\JASP\temp\clipboard\resources\1\_2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53A0" w:rsidRPr="00A2692F" w:rsidRDefault="002253A0" w:rsidP="00AF5D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253A0" w:rsidRPr="00A26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1B37AB"/>
    <w:multiLevelType w:val="hybridMultilevel"/>
    <w:tmpl w:val="463A7E90"/>
    <w:lvl w:ilvl="0" w:tplc="C8E477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548"/>
    <w:rsid w:val="00053B35"/>
    <w:rsid w:val="001E4485"/>
    <w:rsid w:val="001E73EB"/>
    <w:rsid w:val="002253A0"/>
    <w:rsid w:val="00363A76"/>
    <w:rsid w:val="003754F0"/>
    <w:rsid w:val="00574759"/>
    <w:rsid w:val="008F7E1A"/>
    <w:rsid w:val="009C087F"/>
    <w:rsid w:val="00A2692F"/>
    <w:rsid w:val="00AF5D4B"/>
    <w:rsid w:val="00B26FD0"/>
    <w:rsid w:val="00C92548"/>
    <w:rsid w:val="00E44ADC"/>
    <w:rsid w:val="00F5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0FE9F-93FF-4273-BBD4-F3248460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2253A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4F0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2253A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485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235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0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57869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1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43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66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1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036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3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0101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7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9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426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2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3601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9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06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4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4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902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1949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4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5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6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4683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4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3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513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8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nning</dc:creator>
  <cp:keywords/>
  <dc:description/>
  <cp:lastModifiedBy>Catherine Manning</cp:lastModifiedBy>
  <cp:revision>9</cp:revision>
  <dcterms:created xsi:type="dcterms:W3CDTF">2017-10-03T11:17:00Z</dcterms:created>
  <dcterms:modified xsi:type="dcterms:W3CDTF">2017-10-04T00:47:00Z</dcterms:modified>
</cp:coreProperties>
</file>